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3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2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S91U24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TCTAGGCTCAGCCCGACCATAG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2848L23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TTGTTGAGATGTGGTTTTATT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Prdm9gwU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AACACCAACAAGCTGGAAGA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Prdm9gwL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AGGCTTTCTCATTCTTTTCG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1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